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24179" w14:textId="4E7F40FC" w:rsidR="009806FA" w:rsidRPr="005D5AB9" w:rsidRDefault="000916A7" w:rsidP="00D77605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2874ED">
        <w:rPr>
          <w:rFonts w:asciiTheme="majorBidi" w:hAnsiTheme="majorBidi" w:cstheme="majorBidi"/>
          <w:b/>
          <w:bCs/>
          <w:sz w:val="24"/>
          <w:szCs w:val="24"/>
        </w:rPr>
        <w:t xml:space="preserve">Suppl. Tabl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A43C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D5AB9" w:rsidRPr="005D5AB9">
        <w:rPr>
          <w:rFonts w:asciiTheme="majorBidi" w:hAnsiTheme="majorBidi" w:cstheme="majorBidi"/>
          <w:sz w:val="24"/>
          <w:szCs w:val="24"/>
        </w:rPr>
        <w:t xml:space="preserve">The novel </w:t>
      </w:r>
      <w:r w:rsidR="005D5AB9" w:rsidRPr="005D5AB9">
        <w:rPr>
          <w:rFonts w:asciiTheme="majorBidi" w:hAnsiTheme="majorBidi" w:cstheme="majorBidi"/>
          <w:i/>
          <w:iCs/>
          <w:sz w:val="24"/>
          <w:szCs w:val="24"/>
        </w:rPr>
        <w:t>PRMT1</w:t>
      </w:r>
      <w:r w:rsidR="005D5AB9" w:rsidRPr="005D5AB9">
        <w:rPr>
          <w:rFonts w:asciiTheme="majorBidi" w:hAnsiTheme="majorBidi" w:cstheme="majorBidi"/>
          <w:sz w:val="24"/>
          <w:szCs w:val="24"/>
        </w:rPr>
        <w:t xml:space="preserve"> circRNAs that are </w:t>
      </w:r>
      <w:r w:rsidR="00D77605">
        <w:rPr>
          <w:rFonts w:asciiTheme="majorBidi" w:hAnsiTheme="majorBidi" w:cstheme="majorBidi"/>
          <w:sz w:val="24"/>
          <w:szCs w:val="24"/>
        </w:rPr>
        <w:t xml:space="preserve">exclusively </w:t>
      </w:r>
      <w:r w:rsidR="005D5AB9" w:rsidRPr="005D5AB9">
        <w:rPr>
          <w:rFonts w:asciiTheme="majorBidi" w:hAnsiTheme="majorBidi" w:cstheme="majorBidi"/>
          <w:sz w:val="24"/>
          <w:szCs w:val="24"/>
        </w:rPr>
        <w:t>present either in one molecular subtype of breast cancer or in the normal breast cancer cell line.</w:t>
      </w:r>
    </w:p>
    <w:tbl>
      <w:tblPr>
        <w:tblStyle w:val="TableGrid"/>
        <w:tblW w:w="96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5D5AB9" w:rsidRPr="005D5AB9" w14:paraId="29EA779B" w14:textId="77777777" w:rsidTr="005D5AB9">
        <w:trPr>
          <w:trHeight w:val="397"/>
        </w:trPr>
        <w:tc>
          <w:tcPr>
            <w:tcW w:w="7712" w:type="dxa"/>
            <w:gridSpan w:val="4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D3233AD" w14:textId="728E526A" w:rsidR="005D5AB9" w:rsidRPr="005D5AB9" w:rsidRDefault="005D5AB9" w:rsidP="005D5AB9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lecular subtype of breast cancer</w:t>
            </w:r>
          </w:p>
        </w:tc>
        <w:tc>
          <w:tcPr>
            <w:tcW w:w="19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9F57DDF" w14:textId="5F192212" w:rsidR="005D5AB9" w:rsidRPr="005D5AB9" w:rsidRDefault="005D5AB9" w:rsidP="005D5AB9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ormal breast cells</w:t>
            </w:r>
          </w:p>
        </w:tc>
      </w:tr>
      <w:tr w:rsidR="005D5AB9" w:rsidRPr="005D5AB9" w14:paraId="6491B2B5" w14:textId="77777777" w:rsidTr="005D5AB9">
        <w:trPr>
          <w:trHeight w:val="397"/>
        </w:trPr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FB3380" w14:textId="0C986941" w:rsidR="005D5AB9" w:rsidRPr="005D5AB9" w:rsidRDefault="005D5AB9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riple-negativ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F38633" w14:textId="4E0A883A" w:rsidR="005D5AB9" w:rsidRPr="005D5AB9" w:rsidRDefault="005D5AB9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701E0E" w14:textId="0518F9F5" w:rsidR="005D5AB9" w:rsidRPr="005D5AB9" w:rsidRDefault="005D5AB9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3DDC86" w14:textId="2A39DA29" w:rsidR="005D5AB9" w:rsidRPr="005D5AB9" w:rsidRDefault="005D5AB9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ER2-positive</w:t>
            </w:r>
          </w:p>
        </w:tc>
        <w:tc>
          <w:tcPr>
            <w:tcW w:w="192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641C790" w14:textId="77777777" w:rsidR="005D5AB9" w:rsidRPr="005D5AB9" w:rsidRDefault="005D5AB9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E37AE" w:rsidRPr="005D5AB9" w14:paraId="50CB1FA5" w14:textId="77777777" w:rsidTr="005D5AB9">
        <w:trPr>
          <w:trHeight w:val="397"/>
        </w:trPr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4481A9F6" w14:textId="75121899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8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3D6224E6" w14:textId="5246A0D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6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792E5FEC" w14:textId="7A952A4C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87a</w:t>
            </w:r>
          </w:p>
        </w:tc>
        <w:tc>
          <w:tcPr>
            <w:tcW w:w="19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322CECF" w14:textId="4784AFC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61</w:t>
            </w:r>
          </w:p>
        </w:tc>
        <w:tc>
          <w:tcPr>
            <w:tcW w:w="192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964883B" w14:textId="48583D09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34</w:t>
            </w:r>
          </w:p>
        </w:tc>
      </w:tr>
      <w:tr w:rsidR="007E37AE" w:rsidRPr="005D5AB9" w14:paraId="2E15697D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1B89D01D" w14:textId="7C2A50A4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26</w:t>
            </w:r>
          </w:p>
        </w:tc>
        <w:tc>
          <w:tcPr>
            <w:tcW w:w="1928" w:type="dxa"/>
            <w:vAlign w:val="center"/>
          </w:tcPr>
          <w:p w14:paraId="1101B3D7" w14:textId="7E64A3A1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9</w:t>
            </w:r>
          </w:p>
        </w:tc>
        <w:tc>
          <w:tcPr>
            <w:tcW w:w="1928" w:type="dxa"/>
            <w:vAlign w:val="center"/>
          </w:tcPr>
          <w:p w14:paraId="095D07A4" w14:textId="75E641A9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90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50FACB76" w14:textId="1D71D912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9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05C4024" w14:textId="33A157F0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37</w:t>
            </w:r>
          </w:p>
        </w:tc>
      </w:tr>
      <w:tr w:rsidR="007E37AE" w:rsidRPr="005D5AB9" w14:paraId="328364AC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067CB409" w14:textId="4FB76834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31</w:t>
            </w:r>
          </w:p>
        </w:tc>
        <w:tc>
          <w:tcPr>
            <w:tcW w:w="1928" w:type="dxa"/>
            <w:vAlign w:val="center"/>
          </w:tcPr>
          <w:p w14:paraId="791365A7" w14:textId="4A2580CF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21</w:t>
            </w:r>
          </w:p>
        </w:tc>
        <w:tc>
          <w:tcPr>
            <w:tcW w:w="1928" w:type="dxa"/>
            <w:vAlign w:val="center"/>
          </w:tcPr>
          <w:p w14:paraId="782FB432" w14:textId="1BCB70F3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98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5920DE2B" w14:textId="66B8D565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96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CF80923" w14:textId="5BDF6998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39</w:t>
            </w:r>
          </w:p>
        </w:tc>
      </w:tr>
      <w:tr w:rsidR="007E37AE" w:rsidRPr="005D5AB9" w14:paraId="346D23A0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75B9F5F8" w14:textId="24E2C742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47</w:t>
            </w:r>
          </w:p>
        </w:tc>
        <w:tc>
          <w:tcPr>
            <w:tcW w:w="1928" w:type="dxa"/>
            <w:vAlign w:val="center"/>
          </w:tcPr>
          <w:p w14:paraId="7A1E22FA" w14:textId="2B02FD0E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23</w:t>
            </w:r>
          </w:p>
        </w:tc>
        <w:tc>
          <w:tcPr>
            <w:tcW w:w="1928" w:type="dxa"/>
            <w:vAlign w:val="center"/>
          </w:tcPr>
          <w:p w14:paraId="7130C2A2" w14:textId="2CB2BFE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03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76A7BDC1" w14:textId="6078D523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99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C278D87" w14:textId="16957FDA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43</w:t>
            </w:r>
          </w:p>
        </w:tc>
      </w:tr>
      <w:tr w:rsidR="007E37AE" w:rsidRPr="005D5AB9" w14:paraId="7E79EC33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59FC71B6" w14:textId="00568366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55</w:t>
            </w:r>
          </w:p>
        </w:tc>
        <w:tc>
          <w:tcPr>
            <w:tcW w:w="1928" w:type="dxa"/>
            <w:vAlign w:val="center"/>
          </w:tcPr>
          <w:p w14:paraId="44A342FC" w14:textId="11FB922F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25</w:t>
            </w:r>
          </w:p>
        </w:tc>
        <w:tc>
          <w:tcPr>
            <w:tcW w:w="1928" w:type="dxa"/>
            <w:vAlign w:val="center"/>
          </w:tcPr>
          <w:p w14:paraId="464D9EA7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2ACC5618" w14:textId="7B23DC6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07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C0F9FFF" w14:textId="29CB66FE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44</w:t>
            </w:r>
          </w:p>
        </w:tc>
      </w:tr>
      <w:tr w:rsidR="007E37AE" w:rsidRPr="005D5AB9" w14:paraId="0FB49C8F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26675664" w14:textId="7B3AE8D3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66</w:t>
            </w:r>
          </w:p>
        </w:tc>
        <w:tc>
          <w:tcPr>
            <w:tcW w:w="1928" w:type="dxa"/>
            <w:vAlign w:val="center"/>
          </w:tcPr>
          <w:p w14:paraId="656A0986" w14:textId="1E02DC98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59</w:t>
            </w:r>
          </w:p>
        </w:tc>
        <w:tc>
          <w:tcPr>
            <w:tcW w:w="1928" w:type="dxa"/>
            <w:vAlign w:val="center"/>
          </w:tcPr>
          <w:p w14:paraId="2FFC59A9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7F086528" w14:textId="6ED56318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1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01DBBA7" w14:textId="0B47928C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17</w:t>
            </w:r>
          </w:p>
        </w:tc>
      </w:tr>
      <w:tr w:rsidR="005D5AB9" w:rsidRPr="005D5AB9" w14:paraId="0C04FB7E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0156862D" w14:textId="53CDBE0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73</w:t>
            </w:r>
          </w:p>
        </w:tc>
        <w:tc>
          <w:tcPr>
            <w:tcW w:w="1928" w:type="dxa"/>
            <w:vAlign w:val="center"/>
          </w:tcPr>
          <w:p w14:paraId="6F662E22" w14:textId="1700031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64</w:t>
            </w:r>
          </w:p>
        </w:tc>
        <w:tc>
          <w:tcPr>
            <w:tcW w:w="1928" w:type="dxa"/>
            <w:vAlign w:val="center"/>
          </w:tcPr>
          <w:p w14:paraId="3E04BAA0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56785D45" w14:textId="76833616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1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29F1567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AB9" w:rsidRPr="005D5AB9" w14:paraId="37922C38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3630D9E8" w14:textId="22BED4B1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76</w:t>
            </w:r>
          </w:p>
        </w:tc>
        <w:tc>
          <w:tcPr>
            <w:tcW w:w="1928" w:type="dxa"/>
            <w:vAlign w:val="center"/>
          </w:tcPr>
          <w:p w14:paraId="0B24578D" w14:textId="0DF256F5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93</w:t>
            </w:r>
          </w:p>
        </w:tc>
        <w:tc>
          <w:tcPr>
            <w:tcW w:w="1928" w:type="dxa"/>
            <w:vAlign w:val="center"/>
          </w:tcPr>
          <w:p w14:paraId="0C3F6D87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78599B72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0AD6897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AB9" w:rsidRPr="005D5AB9" w14:paraId="2307B763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7DB71F21" w14:textId="24FEA183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78</w:t>
            </w:r>
          </w:p>
        </w:tc>
        <w:tc>
          <w:tcPr>
            <w:tcW w:w="1928" w:type="dxa"/>
            <w:vAlign w:val="center"/>
          </w:tcPr>
          <w:p w14:paraId="75323D6E" w14:textId="5786F462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95</w:t>
            </w:r>
          </w:p>
        </w:tc>
        <w:tc>
          <w:tcPr>
            <w:tcW w:w="1928" w:type="dxa"/>
            <w:vAlign w:val="center"/>
          </w:tcPr>
          <w:p w14:paraId="236B9C53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7258DD43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62D4D9F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AB9" w:rsidRPr="005D5AB9" w14:paraId="4A65E016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7A1316A5" w14:textId="6F5A2C9D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86</w:t>
            </w:r>
          </w:p>
        </w:tc>
        <w:tc>
          <w:tcPr>
            <w:tcW w:w="1928" w:type="dxa"/>
            <w:vAlign w:val="center"/>
          </w:tcPr>
          <w:p w14:paraId="4958B54C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6B2FFA1A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2A9A9AF4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8373E83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AB9" w:rsidRPr="005D5AB9" w14:paraId="44068741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4152842F" w14:textId="716E7B24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08</w:t>
            </w:r>
          </w:p>
        </w:tc>
        <w:tc>
          <w:tcPr>
            <w:tcW w:w="1928" w:type="dxa"/>
            <w:vAlign w:val="center"/>
          </w:tcPr>
          <w:p w14:paraId="15A5D0E6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154BC885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17585C4D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3D9C27A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AB9" w:rsidRPr="005D5AB9" w14:paraId="59092D28" w14:textId="77777777" w:rsidTr="005D5AB9">
        <w:trPr>
          <w:trHeight w:val="397"/>
        </w:trPr>
        <w:tc>
          <w:tcPr>
            <w:tcW w:w="1928" w:type="dxa"/>
            <w:vAlign w:val="center"/>
          </w:tcPr>
          <w:p w14:paraId="497FA6A6" w14:textId="36771AE0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A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-PRMT1-118</w:t>
            </w:r>
          </w:p>
        </w:tc>
        <w:tc>
          <w:tcPr>
            <w:tcW w:w="1928" w:type="dxa"/>
            <w:vAlign w:val="center"/>
          </w:tcPr>
          <w:p w14:paraId="41290692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5DEDE7D4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14:paraId="0AE39339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793B810" w14:textId="77777777" w:rsidR="007E37AE" w:rsidRPr="005D5AB9" w:rsidRDefault="007E37AE" w:rsidP="005D5AB9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3E79B8A9" w14:textId="77777777" w:rsidR="000C03FC" w:rsidRPr="005D5AB9" w:rsidRDefault="000C03FC" w:rsidP="00A062DA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sectPr w:rsidR="000C03FC" w:rsidRPr="005D5AB9" w:rsidSect="000C0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DA"/>
    <w:rsid w:val="0005505C"/>
    <w:rsid w:val="000916A7"/>
    <w:rsid w:val="000C03FC"/>
    <w:rsid w:val="00196D8E"/>
    <w:rsid w:val="0031274D"/>
    <w:rsid w:val="005D5AB9"/>
    <w:rsid w:val="006C13F6"/>
    <w:rsid w:val="007E37AE"/>
    <w:rsid w:val="009806FA"/>
    <w:rsid w:val="00A062DA"/>
    <w:rsid w:val="00B82AF4"/>
    <w:rsid w:val="00C51AE9"/>
    <w:rsid w:val="00C7143F"/>
    <w:rsid w:val="00C91F68"/>
    <w:rsid w:val="00D13073"/>
    <w:rsid w:val="00D77605"/>
    <w:rsid w:val="00F04C33"/>
    <w:rsid w:val="00FB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C216A"/>
  <w15:chartTrackingRefBased/>
  <w15:docId w15:val="{001169B1-F150-4042-8FCF-3A39165B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2DA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ontos</dc:creator>
  <cp:keywords/>
  <dc:description/>
  <cp:lastModifiedBy>Christos Kontos</cp:lastModifiedBy>
  <cp:revision>15</cp:revision>
  <cp:lastPrinted>2023-02-17T10:02:00Z</cp:lastPrinted>
  <dcterms:created xsi:type="dcterms:W3CDTF">2023-01-27T17:50:00Z</dcterms:created>
  <dcterms:modified xsi:type="dcterms:W3CDTF">2023-02-20T08:07:00Z</dcterms:modified>
</cp:coreProperties>
</file>